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47872" w14:textId="0D563B3A" w:rsidR="00A01B2E" w:rsidRPr="00EB6D92" w:rsidRDefault="00B77C9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. </w:t>
      </w:r>
      <w:r w:rsidR="001D235B" w:rsidRPr="00EB6D92"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</w:rPr>
        <w:t xml:space="preserve"> 2</w:t>
      </w:r>
      <w:r w:rsidR="001D235B" w:rsidRPr="00EB6D92">
        <w:rPr>
          <w:rFonts w:ascii="Times New Roman" w:hAnsi="Times New Roman" w:cs="Times New Roman"/>
          <w:sz w:val="22"/>
        </w:rPr>
        <w:t xml:space="preserve">. </w:t>
      </w:r>
      <w:r w:rsidR="00391C8E" w:rsidRPr="00EB6D92">
        <w:rPr>
          <w:rFonts w:ascii="Times New Roman" w:hAnsi="Times New Roman" w:cs="Times New Roman"/>
          <w:sz w:val="22"/>
        </w:rPr>
        <w:t>A</w:t>
      </w:r>
      <w:r w:rsidR="00A01B2E" w:rsidRPr="00EB6D92">
        <w:rPr>
          <w:rFonts w:ascii="Times New Roman" w:hAnsi="Times New Roman" w:cs="Times New Roman"/>
          <w:sz w:val="22"/>
        </w:rPr>
        <w:t>ge-dependent distribution</w:t>
      </w:r>
      <w:r>
        <w:rPr>
          <w:rFonts w:ascii="Times New Roman" w:hAnsi="Times New Roman" w:cs="Times New Roman"/>
          <w:sz w:val="22"/>
        </w:rPr>
        <w:t xml:space="preserve"> of </w:t>
      </w:r>
      <w:r w:rsidR="001D235B" w:rsidRPr="00EB6D92">
        <w:rPr>
          <w:rFonts w:ascii="Times New Roman" w:hAnsi="Times New Roman" w:cs="Times New Roman"/>
          <w:sz w:val="22"/>
        </w:rPr>
        <w:t>ma</w:t>
      </w:r>
      <w:r w:rsidR="00651E2A">
        <w:rPr>
          <w:rFonts w:ascii="Times New Roman" w:hAnsi="Times New Roman" w:cs="Times New Roman"/>
          <w:sz w:val="22"/>
        </w:rPr>
        <w:t>r</w:t>
      </w:r>
      <w:r w:rsidR="001D235B" w:rsidRPr="00EB6D92">
        <w:rPr>
          <w:rFonts w:ascii="Times New Roman" w:hAnsi="Times New Roman" w:cs="Times New Roman"/>
          <w:sz w:val="22"/>
        </w:rPr>
        <w:t xml:space="preserve">kers </w:t>
      </w:r>
      <w:r w:rsidR="00651E2A">
        <w:rPr>
          <w:rFonts w:ascii="Times New Roman" w:hAnsi="Times New Roman" w:cs="Times New Roman"/>
          <w:sz w:val="22"/>
        </w:rPr>
        <w:t xml:space="preserve">expressed </w:t>
      </w:r>
      <w:r w:rsidR="00E72E02">
        <w:rPr>
          <w:rFonts w:ascii="Times New Roman" w:hAnsi="Times New Roman" w:cs="Times New Roman"/>
          <w:sz w:val="22"/>
        </w:rPr>
        <w:t xml:space="preserve">in endometria that were collected </w:t>
      </w:r>
      <w:r w:rsidR="00A3359E">
        <w:rPr>
          <w:rFonts w:ascii="Times New Roman" w:hAnsi="Times New Roman" w:cs="Times New Roman"/>
          <w:sz w:val="22"/>
        </w:rPr>
        <w:t xml:space="preserve">during </w:t>
      </w:r>
      <w:r w:rsidR="00E72E02">
        <w:rPr>
          <w:rFonts w:ascii="Times New Roman" w:hAnsi="Times New Roman" w:cs="Times New Roman"/>
          <w:sz w:val="22"/>
        </w:rPr>
        <w:t>pre-pandemic (2019) and in</w:t>
      </w:r>
      <w:r w:rsidR="001D235B" w:rsidRPr="00EB6D92">
        <w:rPr>
          <w:rFonts w:ascii="Times New Roman" w:hAnsi="Times New Roman" w:cs="Times New Roman"/>
          <w:sz w:val="22"/>
        </w:rPr>
        <w:t xml:space="preserve">-pandemic </w:t>
      </w:r>
      <w:r w:rsidR="00E72E02">
        <w:rPr>
          <w:rFonts w:ascii="Times New Roman" w:hAnsi="Times New Roman" w:cs="Times New Roman"/>
          <w:sz w:val="22"/>
        </w:rPr>
        <w:t>period (2020)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753"/>
        <w:gridCol w:w="2028"/>
        <w:gridCol w:w="1885"/>
        <w:gridCol w:w="1883"/>
        <w:gridCol w:w="1413"/>
      </w:tblGrid>
      <w:tr w:rsidR="00A01B2E" w:rsidRPr="00EB6D92" w14:paraId="07117394" w14:textId="77777777" w:rsidTr="00C94333">
        <w:tc>
          <w:tcPr>
            <w:tcW w:w="1382" w:type="pct"/>
            <w:vMerge w:val="restart"/>
            <w:tcBorders>
              <w:left w:val="nil"/>
              <w:right w:val="nil"/>
            </w:tcBorders>
            <w:vAlign w:val="center"/>
          </w:tcPr>
          <w:p w14:paraId="174E96E5" w14:textId="605EF311" w:rsidR="00A01B2E" w:rsidRPr="00EB6D92" w:rsidRDefault="00A01B2E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09" w:type="pct"/>
            <w:gridSpan w:val="3"/>
            <w:tcBorders>
              <w:left w:val="nil"/>
              <w:right w:val="nil"/>
            </w:tcBorders>
          </w:tcPr>
          <w:p w14:paraId="316A0A1D" w14:textId="0E04546A" w:rsidR="00A01B2E" w:rsidRPr="00EB6D92" w:rsidRDefault="00A01B2E" w:rsidP="00E82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7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2C4B7" w14:textId="5C742055" w:rsidR="00A01B2E" w:rsidRPr="00EB6D92" w:rsidRDefault="00396E21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EB6D92">
              <w:rPr>
                <w:rFonts w:ascii="Times New Roman" w:hAnsi="Times New Roman" w:cs="Times New Roman"/>
                <w:sz w:val="22"/>
              </w:rPr>
              <w:t>p</w:t>
            </w:r>
            <w:proofErr w:type="gramEnd"/>
            <w:r w:rsidR="00A01B2E" w:rsidRPr="00EB6D92">
              <w:rPr>
                <w:rFonts w:ascii="Times New Roman" w:hAnsi="Times New Roman" w:cs="Times New Roman"/>
                <w:sz w:val="22"/>
              </w:rPr>
              <w:t xml:space="preserve"> value</w:t>
            </w:r>
            <w:r w:rsidR="00E76DA6" w:rsidRPr="00EB6D92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A01B2E" w:rsidRPr="00EB6D92" w14:paraId="7738333E" w14:textId="77777777" w:rsidTr="00C94333">
        <w:tc>
          <w:tcPr>
            <w:tcW w:w="1382" w:type="pct"/>
            <w:vMerge/>
            <w:tcBorders>
              <w:left w:val="nil"/>
              <w:right w:val="nil"/>
            </w:tcBorders>
            <w:vAlign w:val="center"/>
          </w:tcPr>
          <w:p w14:paraId="2E8A4865" w14:textId="77777777" w:rsidR="00A01B2E" w:rsidRPr="00EB6D92" w:rsidRDefault="00A01B2E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8" w:type="pct"/>
            <w:tcBorders>
              <w:left w:val="nil"/>
              <w:right w:val="nil"/>
            </w:tcBorders>
            <w:vAlign w:val="center"/>
          </w:tcPr>
          <w:p w14:paraId="0A081F97" w14:textId="2CCD733F" w:rsidR="00391C8E" w:rsidRPr="00EB6D92" w:rsidRDefault="00A01B2E" w:rsidP="00396E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0 or &lt;40years</w:t>
            </w:r>
          </w:p>
        </w:tc>
        <w:tc>
          <w:tcPr>
            <w:tcW w:w="946" w:type="pct"/>
            <w:tcBorders>
              <w:left w:val="nil"/>
              <w:right w:val="nil"/>
            </w:tcBorders>
            <w:vAlign w:val="center"/>
          </w:tcPr>
          <w:p w14:paraId="74B08F9C" w14:textId="7A316835" w:rsidR="00391C8E" w:rsidRPr="00EB6D92" w:rsidRDefault="00A01B2E" w:rsidP="00396E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1-45years</w:t>
            </w:r>
          </w:p>
        </w:tc>
        <w:tc>
          <w:tcPr>
            <w:tcW w:w="945" w:type="pct"/>
            <w:tcBorders>
              <w:left w:val="nil"/>
              <w:right w:val="nil"/>
            </w:tcBorders>
            <w:vAlign w:val="center"/>
          </w:tcPr>
          <w:p w14:paraId="348256DF" w14:textId="261D1A6C" w:rsidR="00391C8E" w:rsidRPr="00EB6D92" w:rsidRDefault="00A01B2E" w:rsidP="00396E2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&gt;45years</w:t>
            </w: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B84F4" w14:textId="77777777" w:rsidR="00A01B2E" w:rsidRPr="00EB6D92" w:rsidRDefault="00A01B2E" w:rsidP="00E82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01B2E" w:rsidRPr="00EB6D92" w14:paraId="508D01EB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2F390C5B" w14:textId="3D6BBFA8" w:rsidR="00A01B2E" w:rsidRPr="00EB6D92" w:rsidRDefault="00A3359E" w:rsidP="00A01B2E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re-pandemic (</w:t>
            </w:r>
            <w:r w:rsidR="00391C8E" w:rsidRPr="00EB6D92">
              <w:rPr>
                <w:rFonts w:ascii="Times New Roman" w:hAnsi="Times New Roman" w:cs="Times New Roman"/>
                <w:b/>
                <w:sz w:val="22"/>
              </w:rPr>
              <w:t>2019</w:t>
            </w:r>
            <w:r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B90E" w14:textId="6E7569BA" w:rsidR="00A01B2E" w:rsidRPr="00956081" w:rsidRDefault="00396E21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56081">
              <w:rPr>
                <w:rFonts w:ascii="Times New Roman" w:hAnsi="Times New Roman" w:cs="Times New Roman"/>
                <w:sz w:val="22"/>
              </w:rPr>
              <w:t>n</w:t>
            </w:r>
            <w:proofErr w:type="gramEnd"/>
            <w:r w:rsidRPr="00956081">
              <w:rPr>
                <w:rFonts w:ascii="Times New Roman" w:hAnsi="Times New Roman" w:cs="Times New Roman"/>
                <w:sz w:val="22"/>
              </w:rPr>
              <w:t>=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850B" w14:textId="326ECF7B" w:rsidR="00A01B2E" w:rsidRPr="00956081" w:rsidRDefault="00396E21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56081">
              <w:rPr>
                <w:rFonts w:ascii="Times New Roman" w:hAnsi="Times New Roman" w:cs="Times New Roman"/>
                <w:sz w:val="22"/>
              </w:rPr>
              <w:t>n</w:t>
            </w:r>
            <w:proofErr w:type="gramEnd"/>
            <w:r w:rsidRPr="00956081">
              <w:rPr>
                <w:rFonts w:ascii="Times New Roman" w:hAnsi="Times New Roman" w:cs="Times New Roman"/>
                <w:sz w:val="22"/>
              </w:rPr>
              <w:t>=1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1832" w14:textId="69D639CB" w:rsidR="00A01B2E" w:rsidRPr="00956081" w:rsidRDefault="00396E21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56081">
              <w:rPr>
                <w:rFonts w:ascii="Times New Roman" w:hAnsi="Times New Roman" w:cs="Times New Roman"/>
                <w:sz w:val="22"/>
              </w:rPr>
              <w:t>n</w:t>
            </w:r>
            <w:proofErr w:type="gramEnd"/>
            <w:r w:rsidRPr="00956081">
              <w:rPr>
                <w:rFonts w:ascii="Times New Roman" w:hAnsi="Times New Roman" w:cs="Times New Roman"/>
                <w:sz w:val="22"/>
              </w:rPr>
              <w:t>=6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7DBEE" w14:textId="74BBE520" w:rsidR="00A01B2E" w:rsidRPr="00EB6D92" w:rsidRDefault="00A01B2E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729E920B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1A481DF8" w14:textId="4943F57C" w:rsidR="00391C8E" w:rsidRPr="00EB6D92" w:rsidRDefault="00391C8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>ACE2</w:t>
            </w:r>
            <w:r w:rsidRPr="00EB6D92">
              <w:rPr>
                <w:rFonts w:ascii="Times New Roman" w:hAnsi="Times New Roman" w:cs="Times New Roman"/>
                <w:sz w:val="22"/>
              </w:rPr>
              <w:t xml:space="preserve"> (mean ± 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7A80" w14:textId="32786A37" w:rsidR="00391C8E" w:rsidRPr="00EB6D92" w:rsidRDefault="00C94333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2.8 ± 0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5E4F" w14:textId="5B3CA362" w:rsidR="00391C8E" w:rsidRPr="00EB6D92" w:rsidRDefault="004C356F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3.2 ± 0.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E66D" w14:textId="6C949B9E" w:rsidR="00391C8E" w:rsidRPr="00EB6D92" w:rsidRDefault="004C356F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3.6 ± 0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A263" w14:textId="60AB3473" w:rsidR="00391C8E" w:rsidRPr="00EB6D92" w:rsidRDefault="001A4060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0.792</w:t>
            </w:r>
          </w:p>
        </w:tc>
      </w:tr>
      <w:tr w:rsidR="00391C8E" w:rsidRPr="00EB6D92" w14:paraId="7CCAF0AA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0B438738" w14:textId="5E6A4685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36D3" w14:textId="7C968C34" w:rsidR="00391C8E" w:rsidRPr="00EB6D92" w:rsidRDefault="00C94333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3.0 (2.4-3.0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216F" w14:textId="32D95FF4" w:rsidR="00391C8E" w:rsidRPr="00EB6D92" w:rsidRDefault="004C356F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3.3 (1.2-4.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5E90" w14:textId="01F03973" w:rsidR="00391C8E" w:rsidRPr="00EB6D92" w:rsidRDefault="004C356F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3.2 (2.2-6.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9FD9" w14:textId="77777777" w:rsidR="00391C8E" w:rsidRPr="00EB6D92" w:rsidRDefault="00391C8E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01B2E" w:rsidRPr="00EB6D92" w14:paraId="0BAF0348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4C8F77A7" w14:textId="376B65E3" w:rsidR="00A01B2E" w:rsidRPr="00EB6D92" w:rsidRDefault="00A01B2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>TMPRSS2</w:t>
            </w:r>
            <w:r w:rsidR="00EB6D92">
              <w:rPr>
                <w:rFonts w:ascii="Times New Roman" w:hAnsi="Times New Roman" w:cs="Times New Roman"/>
                <w:sz w:val="22"/>
              </w:rPr>
              <w:t xml:space="preserve"> (mean ± </w:t>
            </w:r>
            <w:r w:rsidR="00391C8E" w:rsidRPr="00EB6D92">
              <w:rPr>
                <w:rFonts w:ascii="Times New Roman" w:hAnsi="Times New Roman" w:cs="Times New Roman"/>
                <w:sz w:val="22"/>
              </w:rPr>
              <w:t>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0EFF" w14:textId="36D9BEF2" w:rsidR="00A01B2E" w:rsidRPr="00EB6D92" w:rsidRDefault="00C94333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0.7 ± 0.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0DCC" w14:textId="215A95A1" w:rsidR="00A01B2E" w:rsidRPr="00EB6D92" w:rsidRDefault="004C356F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9.7 ± 0.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117E" w14:textId="66B3AAAC" w:rsidR="00A01B2E" w:rsidRPr="00EB6D92" w:rsidRDefault="004C356F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9.1 ± 1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0C34" w14:textId="517B5270" w:rsidR="00A01B2E" w:rsidRPr="00EB6D92" w:rsidRDefault="001A4060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0.805</w:t>
            </w:r>
          </w:p>
        </w:tc>
      </w:tr>
      <w:tr w:rsidR="00A01B2E" w:rsidRPr="00EB6D92" w14:paraId="4A97D8F2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541D9335" w14:textId="117E2A2F" w:rsidR="00A01B2E" w:rsidRPr="00EB6D92" w:rsidRDefault="00391C8E" w:rsidP="00E8263A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 xml:space="preserve">  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3EFC" w14:textId="78E3A845" w:rsidR="00A01B2E" w:rsidRPr="00EB6D92" w:rsidRDefault="00C94333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1.2 (9.6-11.4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966A" w14:textId="048A999E" w:rsidR="00A01B2E" w:rsidRPr="00EB6D92" w:rsidRDefault="004C356F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9.6 (5.6-1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FE26" w14:textId="3C0261DD" w:rsidR="00A01B2E" w:rsidRPr="00EB6D92" w:rsidRDefault="004C356F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9.1 (4.6-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BEE9" w14:textId="77777777" w:rsidR="00A01B2E" w:rsidRPr="00EB6D92" w:rsidRDefault="00A01B2E" w:rsidP="00A01B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15F5EABF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3E6A8FC2" w14:textId="7004D9F8" w:rsidR="00391C8E" w:rsidRPr="00EB6D92" w:rsidRDefault="00391C8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>NK1R</w:t>
            </w:r>
            <w:r w:rsidRPr="00EB6D92">
              <w:rPr>
                <w:rFonts w:ascii="Times New Roman" w:hAnsi="Times New Roman" w:cs="Times New Roman"/>
                <w:sz w:val="22"/>
              </w:rPr>
              <w:t xml:space="preserve"> (mean ± 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E922" w14:textId="53011316" w:rsidR="00391C8E" w:rsidRPr="00EB6D92" w:rsidRDefault="00C94333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5.1 ± 1.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2DAC" w14:textId="07ACF120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.8 ± 0.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8729" w14:textId="23C5B2BB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6.8 ± 1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E026" w14:textId="0DAA5DEF" w:rsidR="00391C8E" w:rsidRPr="00EB6D92" w:rsidRDefault="001A4060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0.446</w:t>
            </w:r>
          </w:p>
        </w:tc>
      </w:tr>
      <w:tr w:rsidR="00391C8E" w:rsidRPr="00EB6D92" w14:paraId="76C01D10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00248854" w14:textId="1622FAA2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B930" w14:textId="6E54E0FE" w:rsidR="00391C8E" w:rsidRPr="00EB6D92" w:rsidRDefault="00C94333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.4 (3.2-7.6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2288" w14:textId="440FEA58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.8 (2.0-8.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972C" w14:textId="59C81AAF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6.9 (2.6-10.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6840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7EB84085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79B65BD2" w14:textId="2D795E0D" w:rsidR="00391C8E" w:rsidRPr="00EB6D92" w:rsidRDefault="00391C8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>ADRB2</w:t>
            </w:r>
            <w:r w:rsidRPr="00EB6D92">
              <w:rPr>
                <w:rFonts w:ascii="Times New Roman" w:hAnsi="Times New Roman" w:cs="Times New Roman"/>
                <w:sz w:val="22"/>
              </w:rPr>
              <w:t xml:space="preserve"> (mean ± 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90C8" w14:textId="4FF9ACF8" w:rsidR="00391C8E" w:rsidRPr="00EB6D92" w:rsidRDefault="00C94333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5.1 ± 1.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2E7C" w14:textId="60CBC132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.9 ± 0.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1F1E" w14:textId="6A7542A8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5.2 ± 0.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9417" w14:textId="48304CF6" w:rsidR="00391C8E" w:rsidRPr="00EB6D92" w:rsidRDefault="001A4060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0.943</w:t>
            </w:r>
          </w:p>
        </w:tc>
      </w:tr>
      <w:tr w:rsidR="00391C8E" w:rsidRPr="00EB6D92" w14:paraId="76D7AB7D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4D512629" w14:textId="38AC7F4E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E04A" w14:textId="5F83E45E" w:rsidR="00391C8E" w:rsidRPr="00EB6D92" w:rsidRDefault="00C94333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.0 (4.0-7.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5837" w14:textId="6D39B0D5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.6 (2.0-10.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0DF3" w14:textId="5D21E1D9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.0 (3.6-8.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E031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7AA8046D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7B05C8DC" w14:textId="3690246A" w:rsidR="00391C8E" w:rsidRPr="00EB6D92" w:rsidRDefault="00391C8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>CD68</w:t>
            </w:r>
            <w:r w:rsidRPr="00EB6D92">
              <w:rPr>
                <w:rFonts w:ascii="Times New Roman" w:hAnsi="Times New Roman" w:cs="Times New Roman"/>
                <w:sz w:val="22"/>
              </w:rPr>
              <w:t xml:space="preserve"> (mean ± 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A479" w14:textId="1962053E" w:rsidR="00391C8E" w:rsidRPr="00EB6D92" w:rsidRDefault="00C94333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42.9 ± 20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75DE" w14:textId="44894ABC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83.8 ± 9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C388" w14:textId="45E7C0A8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55.9 ± 19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F1E0" w14:textId="23A7EE9A" w:rsidR="00391C8E" w:rsidRPr="00EB6D92" w:rsidRDefault="001A4060" w:rsidP="00391C8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sz w:val="22"/>
              </w:rPr>
              <w:t>0.024</w:t>
            </w:r>
          </w:p>
        </w:tc>
      </w:tr>
      <w:tr w:rsidR="00391C8E" w:rsidRPr="00EB6D92" w14:paraId="689385D6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7ED30105" w14:textId="5D225095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2C13" w14:textId="50F59924" w:rsidR="00391C8E" w:rsidRPr="00EB6D92" w:rsidRDefault="00C94333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39.8 (109.6-179.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E07F" w14:textId="4BCD9B25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83.4 (26.8-162.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2AE6" w14:textId="4E71FD79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7.1 (9.8-136.6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8D53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5C751654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475B80C6" w14:textId="06EB6365" w:rsidR="00391C8E" w:rsidRPr="00EB6D92" w:rsidRDefault="00391C8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 xml:space="preserve">MPO </w:t>
            </w:r>
            <w:r w:rsidRPr="00EB6D92">
              <w:rPr>
                <w:rFonts w:ascii="Times New Roman" w:hAnsi="Times New Roman" w:cs="Times New Roman"/>
                <w:sz w:val="22"/>
              </w:rPr>
              <w:t>(mean ± 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FA88" w14:textId="0B104768" w:rsidR="00391C8E" w:rsidRPr="00EB6D92" w:rsidRDefault="00C94333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23.5 ± 13.8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FBA3" w14:textId="704D19DB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24.1 ± 10.1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79F2" w14:textId="0E3730B8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6.7 ± 8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4209" w14:textId="6EED095D" w:rsidR="00391C8E" w:rsidRPr="00EB6D92" w:rsidRDefault="001A4060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0.830</w:t>
            </w:r>
          </w:p>
        </w:tc>
      </w:tr>
      <w:tr w:rsidR="00391C8E" w:rsidRPr="00EB6D92" w14:paraId="43089C56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77072CA8" w14:textId="53B3477A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0EB5" w14:textId="080CC318" w:rsidR="00391C8E" w:rsidRPr="00EB6D92" w:rsidRDefault="00C94333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20.0 (1.6-49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2253" w14:textId="1677991B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0.6 (2.4-16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AB8E" w14:textId="51FD3357" w:rsidR="00391C8E" w:rsidRPr="00EB6D92" w:rsidRDefault="004C356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8.3 (1.6-55.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6BE2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08F8A680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748EBD06" w14:textId="77777777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97A0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A61F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DAAA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78B6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04490C2F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639CE0AE" w14:textId="13786AF3" w:rsidR="00391C8E" w:rsidRPr="00EB6D92" w:rsidRDefault="00A3359E" w:rsidP="00391C8E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In-pandemic (</w:t>
            </w:r>
            <w:r w:rsidR="00391C8E" w:rsidRPr="00EB6D92">
              <w:rPr>
                <w:rFonts w:ascii="Times New Roman" w:hAnsi="Times New Roman" w:cs="Times New Roman"/>
                <w:b/>
                <w:sz w:val="22"/>
              </w:rPr>
              <w:t>2020</w:t>
            </w:r>
            <w:r>
              <w:rPr>
                <w:rFonts w:ascii="Times New Roman" w:hAnsi="Times New Roman" w:cs="Times New Roman"/>
                <w:b/>
                <w:sz w:val="22"/>
              </w:rPr>
              <w:t>)</w:t>
            </w:r>
            <w:bookmarkStart w:id="0" w:name="_GoBack"/>
            <w:bookmarkEnd w:id="0"/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5452" w14:textId="0D36A697" w:rsidR="00391C8E" w:rsidRPr="00956081" w:rsidRDefault="00396E21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56081">
              <w:rPr>
                <w:rFonts w:ascii="Times New Roman" w:hAnsi="Times New Roman" w:cs="Times New Roman"/>
                <w:sz w:val="22"/>
              </w:rPr>
              <w:t>n</w:t>
            </w:r>
            <w:proofErr w:type="gramEnd"/>
            <w:r w:rsidRPr="00956081">
              <w:rPr>
                <w:rFonts w:ascii="Times New Roman" w:hAnsi="Times New Roman" w:cs="Times New Roman"/>
                <w:sz w:val="22"/>
              </w:rPr>
              <w:t>=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90D9" w14:textId="4A8C69A4" w:rsidR="00391C8E" w:rsidRPr="00956081" w:rsidRDefault="00396E21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56081">
              <w:rPr>
                <w:rFonts w:ascii="Times New Roman" w:hAnsi="Times New Roman" w:cs="Times New Roman"/>
                <w:sz w:val="22"/>
              </w:rPr>
              <w:t>n</w:t>
            </w:r>
            <w:proofErr w:type="gramEnd"/>
            <w:r w:rsidRPr="00956081">
              <w:rPr>
                <w:rFonts w:ascii="Times New Roman" w:hAnsi="Times New Roman" w:cs="Times New Roman"/>
                <w:sz w:val="22"/>
              </w:rPr>
              <w:t>=1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C479" w14:textId="1075AFBA" w:rsidR="00391C8E" w:rsidRPr="00956081" w:rsidRDefault="00396E21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56081">
              <w:rPr>
                <w:rFonts w:ascii="Times New Roman" w:hAnsi="Times New Roman" w:cs="Times New Roman"/>
                <w:sz w:val="22"/>
              </w:rPr>
              <w:t>n</w:t>
            </w:r>
            <w:proofErr w:type="gramEnd"/>
            <w:r w:rsidRPr="00956081">
              <w:rPr>
                <w:rFonts w:ascii="Times New Roman" w:hAnsi="Times New Roman" w:cs="Times New Roman"/>
                <w:sz w:val="22"/>
              </w:rPr>
              <w:t>=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4885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53595BC4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15AF2F86" w14:textId="78D2F4A9" w:rsidR="00391C8E" w:rsidRPr="00EB6D92" w:rsidRDefault="00391C8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>ACE2</w:t>
            </w:r>
            <w:r w:rsidRPr="00EB6D92">
              <w:rPr>
                <w:rFonts w:ascii="Times New Roman" w:hAnsi="Times New Roman" w:cs="Times New Roman"/>
                <w:sz w:val="22"/>
              </w:rPr>
              <w:t xml:space="preserve"> (mean ± 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EF28" w14:textId="03BF2C66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3.0 ± 0.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DCAC" w14:textId="6BBC2137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3.2 ± 0.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9829" w14:textId="783D7324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2.8 ± 0.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4964" w14:textId="033F7A4B" w:rsidR="00391C8E" w:rsidRPr="00EB6D92" w:rsidRDefault="001A4060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0.861</w:t>
            </w:r>
          </w:p>
        </w:tc>
      </w:tr>
      <w:tr w:rsidR="00391C8E" w:rsidRPr="00EB6D92" w14:paraId="28799DBC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4D8DD793" w14:textId="5000F739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09BA" w14:textId="77B7F361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3.1 (2.2-3.8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10EB" w14:textId="288F944D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3.4 (1.4-7.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D3E0" w14:textId="385E7884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2.6 (1.6-4.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FD4F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1E59D43E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7B606602" w14:textId="50191B0D" w:rsidR="00391C8E" w:rsidRPr="00EB6D92" w:rsidRDefault="00391C8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>TMPRSS2</w:t>
            </w:r>
            <w:r w:rsidRPr="00EB6D92">
              <w:rPr>
                <w:rFonts w:ascii="Times New Roman" w:hAnsi="Times New Roman" w:cs="Times New Roman"/>
                <w:sz w:val="22"/>
              </w:rPr>
              <w:t xml:space="preserve"> (mean ± 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4BDE" w14:textId="7DDBEE14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6.8 ± 1.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6848" w14:textId="5397AC25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9.0 ± 0.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4376" w14:textId="4D7A60A0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0.9 ± 1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CD46" w14:textId="7B242B3D" w:rsidR="00391C8E" w:rsidRPr="00EB6D92" w:rsidRDefault="001A4060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0.130</w:t>
            </w:r>
          </w:p>
        </w:tc>
      </w:tr>
      <w:tr w:rsidR="00391C8E" w:rsidRPr="00EB6D92" w14:paraId="4FD48BEB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226D4541" w14:textId="77866BF4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8130" w14:textId="0BB3E576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7.3 (1.8-9.2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FF94" w14:textId="41AFB46D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8.6 (4.4-1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B53F" w14:textId="0D3081E6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1.7 (8.0-1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FBB1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1BC2B50A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611CDCE0" w14:textId="32CBDC5B" w:rsidR="00391C8E" w:rsidRPr="00EB6D92" w:rsidRDefault="00391C8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>NK1R</w:t>
            </w:r>
            <w:r w:rsidRPr="00EB6D92">
              <w:rPr>
                <w:rFonts w:ascii="Times New Roman" w:hAnsi="Times New Roman" w:cs="Times New Roman"/>
                <w:sz w:val="22"/>
              </w:rPr>
              <w:t xml:space="preserve"> (mean ± 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6DD8" w14:textId="551C0906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.8 ± 1.0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C399" w14:textId="0BA746ED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6.1 ± 0.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8D09" w14:textId="7BF4372F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6.7 ± 1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84E9" w14:textId="6AF7F302" w:rsidR="00391C8E" w:rsidRPr="00EB6D92" w:rsidRDefault="001A4060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0.532</w:t>
            </w:r>
          </w:p>
        </w:tc>
      </w:tr>
      <w:tr w:rsidR="00391C8E" w:rsidRPr="00EB6D92" w14:paraId="593DD9E4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6EF264C6" w14:textId="51D16D3E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E741" w14:textId="74AF1E61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.6 (1.5-8.0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9508" w14:textId="5E291485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.8 (1.4-10.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4DBE" w14:textId="73BB093D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7.5 (2.6-9.2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32FC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3A5F7055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24F815E0" w14:textId="6A58C9B9" w:rsidR="00391C8E" w:rsidRPr="00EB6D92" w:rsidRDefault="00391C8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>ADRB2</w:t>
            </w:r>
            <w:r w:rsidRPr="00EB6D92">
              <w:rPr>
                <w:rFonts w:ascii="Times New Roman" w:hAnsi="Times New Roman" w:cs="Times New Roman"/>
                <w:sz w:val="22"/>
              </w:rPr>
              <w:t xml:space="preserve"> (mean ± 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04A5" w14:textId="2CB2C7A6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5.7 ± 0.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18B7" w14:textId="1CC1F21D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6.2 ± 0.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F819" w14:textId="386D11CD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8.0 ± 1.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CC31" w14:textId="1F58C7BF" w:rsidR="00391C8E" w:rsidRPr="00EB6D92" w:rsidRDefault="001A4060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0.523</w:t>
            </w:r>
          </w:p>
        </w:tc>
      </w:tr>
      <w:tr w:rsidR="00391C8E" w:rsidRPr="00EB6D92" w14:paraId="7F0665A3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18C7AE1D" w14:textId="6B3FB51E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5FC2" w14:textId="3F33941F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.6 (3.7-9.0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6B6C" w14:textId="69A496AF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5.4 (1.8-1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CED3" w14:textId="3EE268AB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7.0 (6.4-11.4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3E29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598D12BD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4AF45E74" w14:textId="061423DB" w:rsidR="00391C8E" w:rsidRPr="00EB6D92" w:rsidRDefault="00391C8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>CD68</w:t>
            </w:r>
            <w:r w:rsidRPr="00EB6D92">
              <w:rPr>
                <w:rFonts w:ascii="Times New Roman" w:hAnsi="Times New Roman" w:cs="Times New Roman"/>
                <w:sz w:val="22"/>
              </w:rPr>
              <w:t xml:space="preserve"> (mean ± 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6BD6" w14:textId="3622541F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52.4 ± 31.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AAE3" w14:textId="1DD3CA0D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79.1 ± 15.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9E82" w14:textId="129D6BC7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97.4 ± 17.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A51D" w14:textId="07F04BFC" w:rsidR="00391C8E" w:rsidRPr="00EB6D92" w:rsidRDefault="001A4060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0.121</w:t>
            </w:r>
          </w:p>
        </w:tc>
      </w:tr>
      <w:tr w:rsidR="00391C8E" w:rsidRPr="00EB6D92" w14:paraId="3D01972C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526A9BE4" w14:textId="4DB04806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56E3" w14:textId="3C13C051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50.2 (57.2-287.6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333C" w14:textId="6378A638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64.4 (0.0-18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466F" w14:textId="58777C90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13.3 (45-118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EEA9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91C8E" w:rsidRPr="00EB6D92" w14:paraId="79EE0539" w14:textId="77777777" w:rsidTr="00C94333"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</w:tcPr>
          <w:p w14:paraId="70C44BE4" w14:textId="7EC7E23F" w:rsidR="00391C8E" w:rsidRPr="00EB6D92" w:rsidRDefault="00391C8E" w:rsidP="00EB6D92">
            <w:pPr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b/>
                <w:bCs/>
                <w:sz w:val="22"/>
              </w:rPr>
              <w:t xml:space="preserve">MPO </w:t>
            </w:r>
            <w:r w:rsidRPr="00EB6D92">
              <w:rPr>
                <w:rFonts w:ascii="Times New Roman" w:hAnsi="Times New Roman" w:cs="Times New Roman"/>
                <w:sz w:val="22"/>
              </w:rPr>
              <w:t>(mean ± SEM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5CFE" w14:textId="7E79EF58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49.0 ± 28.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5D27" w14:textId="258BAD98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33.5 ± 9.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9C0D" w14:textId="66F0D66D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57.9 ± 23.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745E" w14:textId="09A7CD13" w:rsidR="00391C8E" w:rsidRPr="00EB6D92" w:rsidRDefault="001A4060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0.495</w:t>
            </w:r>
          </w:p>
        </w:tc>
      </w:tr>
      <w:tr w:rsidR="00391C8E" w:rsidRPr="00EB6D92" w14:paraId="005FCAB7" w14:textId="77777777" w:rsidTr="00C94333"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75763" w14:textId="553F8372" w:rsidR="00391C8E" w:rsidRPr="00EB6D92" w:rsidRDefault="00391C8E" w:rsidP="00EB6D9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Median (range)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06C13" w14:textId="1463077B" w:rsidR="00391C8E" w:rsidRPr="00EB6D92" w:rsidRDefault="00011316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4.9 (0.0-179)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ED917" w14:textId="7AAFC807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16.2 (2.2-113.6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B0612" w14:textId="794ECBAA" w:rsidR="00391C8E" w:rsidRPr="00EB6D92" w:rsidRDefault="00115B7F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B6D92">
              <w:rPr>
                <w:rFonts w:ascii="Times New Roman" w:hAnsi="Times New Roman" w:cs="Times New Roman"/>
                <w:sz w:val="22"/>
              </w:rPr>
              <w:t>59.1 (11.4-102)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4BBA6" w14:textId="77777777" w:rsidR="00391C8E" w:rsidRPr="00EB6D92" w:rsidRDefault="00391C8E" w:rsidP="00391C8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974125F" w14:textId="6C46C391" w:rsidR="00A01B2E" w:rsidRPr="00EB6D92" w:rsidRDefault="00E76DA6">
      <w:pPr>
        <w:rPr>
          <w:rFonts w:ascii="Times New Roman" w:hAnsi="Times New Roman" w:cs="Times New Roman"/>
          <w:sz w:val="22"/>
        </w:rPr>
      </w:pPr>
      <w:r w:rsidRPr="00EB6D92">
        <w:rPr>
          <w:rFonts w:ascii="Times New Roman" w:hAnsi="Times New Roman" w:cs="Times New Roman"/>
          <w:sz w:val="22"/>
        </w:rPr>
        <w:t xml:space="preserve">* </w:t>
      </w:r>
      <w:r w:rsidR="00EB6D92" w:rsidRPr="00EB6D92">
        <w:rPr>
          <w:rFonts w:ascii="Times New Roman" w:hAnsi="Times New Roman" w:cs="Times New Roman"/>
          <w:sz w:val="22"/>
        </w:rPr>
        <w:t xml:space="preserve">Data were analyzed by </w:t>
      </w:r>
      <w:proofErr w:type="spellStart"/>
      <w:r w:rsidRPr="00EB6D92">
        <w:rPr>
          <w:rFonts w:ascii="Times New Roman" w:hAnsi="Times New Roman" w:cs="Times New Roman"/>
          <w:sz w:val="22"/>
        </w:rPr>
        <w:t>Kruskal</w:t>
      </w:r>
      <w:proofErr w:type="spellEnd"/>
      <w:r w:rsidRPr="00EB6D92">
        <w:rPr>
          <w:rFonts w:ascii="Times New Roman" w:hAnsi="Times New Roman" w:cs="Times New Roman"/>
          <w:sz w:val="22"/>
        </w:rPr>
        <w:t>-Wallis test</w:t>
      </w:r>
      <w:r w:rsidR="00EB6D92">
        <w:rPr>
          <w:rFonts w:ascii="Times New Roman" w:hAnsi="Times New Roman" w:cs="Times New Roman"/>
          <w:sz w:val="22"/>
        </w:rPr>
        <w:t>.</w:t>
      </w:r>
    </w:p>
    <w:sectPr w:rsidR="00A01B2E" w:rsidRPr="00EB6D92" w:rsidSect="00A01B2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53B"/>
    <w:rsid w:val="00011316"/>
    <w:rsid w:val="00115B7F"/>
    <w:rsid w:val="001A4060"/>
    <w:rsid w:val="001D235B"/>
    <w:rsid w:val="00391C8E"/>
    <w:rsid w:val="00396E21"/>
    <w:rsid w:val="004C356F"/>
    <w:rsid w:val="00517A62"/>
    <w:rsid w:val="00651E2A"/>
    <w:rsid w:val="0066153B"/>
    <w:rsid w:val="008175E0"/>
    <w:rsid w:val="00956081"/>
    <w:rsid w:val="00973FD1"/>
    <w:rsid w:val="00A01B2E"/>
    <w:rsid w:val="00A05F1E"/>
    <w:rsid w:val="00A3359E"/>
    <w:rsid w:val="00B77C97"/>
    <w:rsid w:val="00C94333"/>
    <w:rsid w:val="00E72E02"/>
    <w:rsid w:val="00E76DA6"/>
    <w:rsid w:val="00EB6D92"/>
    <w:rsid w:val="00EF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1C486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15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15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498</Characters>
  <Application>Microsoft Macintosh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口 剛</dc:creator>
  <cp:keywords/>
  <dc:description/>
  <cp:lastModifiedBy>Khan Khaleque</cp:lastModifiedBy>
  <cp:revision>4</cp:revision>
  <dcterms:created xsi:type="dcterms:W3CDTF">2022-06-16T05:58:00Z</dcterms:created>
  <dcterms:modified xsi:type="dcterms:W3CDTF">2022-08-22T04:31:00Z</dcterms:modified>
</cp:coreProperties>
</file>